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6F0" w:rsidRPr="008A543F" w:rsidRDefault="004736F0" w:rsidP="004736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8A543F">
        <w:rPr>
          <w:rFonts w:ascii="Times New Roman" w:hAnsi="Times New Roman" w:cs="Times New Roman"/>
          <w:b/>
          <w:bCs/>
          <w:sz w:val="24"/>
          <w:szCs w:val="24"/>
        </w:rPr>
        <w:t>. lifestyle factor definitio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8"/>
        <w:gridCol w:w="1363"/>
        <w:gridCol w:w="4340"/>
        <w:gridCol w:w="785"/>
      </w:tblGrid>
      <w:tr w:rsidR="004736F0" w:rsidRPr="00A6756F" w:rsidTr="00294476">
        <w:tc>
          <w:tcPr>
            <w:tcW w:w="1838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Lifestyle factor</w:t>
            </w:r>
          </w:p>
        </w:tc>
        <w:tc>
          <w:tcPr>
            <w:tcW w:w="1206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4461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efinitions</w:t>
            </w:r>
          </w:p>
        </w:tc>
        <w:tc>
          <w:tcPr>
            <w:tcW w:w="785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</w:tr>
      <w:tr w:rsidR="004736F0" w:rsidRPr="00A6756F" w:rsidTr="00294476">
        <w:tc>
          <w:tcPr>
            <w:tcW w:w="1838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et</w:t>
            </w:r>
          </w:p>
        </w:tc>
        <w:tc>
          <w:tcPr>
            <w:tcW w:w="1206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Healthful</w:t>
            </w:r>
          </w:p>
        </w:tc>
        <w:tc>
          <w:tcPr>
            <w:tcW w:w="4461" w:type="dxa"/>
            <w:vAlign w:val="center"/>
          </w:tcPr>
          <w:p w:rsidR="004736F0" w:rsidRPr="00A6756F" w:rsidRDefault="004736F0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Chinese Healthy Eating Index (CHEI) in the top 40 percentile (including the 40th percentile)</w:t>
            </w:r>
          </w:p>
        </w:tc>
        <w:tc>
          <w:tcPr>
            <w:tcW w:w="785" w:type="dxa"/>
            <w:vAlign w:val="center"/>
          </w:tcPr>
          <w:p w:rsidR="004736F0" w:rsidRPr="00A6756F" w:rsidRDefault="004736F0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36F0" w:rsidRPr="00A6756F" w:rsidTr="00294476">
        <w:tc>
          <w:tcPr>
            <w:tcW w:w="1838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Unhealthful</w:t>
            </w:r>
          </w:p>
        </w:tc>
        <w:tc>
          <w:tcPr>
            <w:tcW w:w="4461" w:type="dxa"/>
            <w:vAlign w:val="center"/>
          </w:tcPr>
          <w:p w:rsidR="004736F0" w:rsidRPr="00A6756F" w:rsidRDefault="004736F0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CHEI in the bottom 60 percentile</w:t>
            </w:r>
          </w:p>
        </w:tc>
        <w:tc>
          <w:tcPr>
            <w:tcW w:w="785" w:type="dxa"/>
            <w:vAlign w:val="center"/>
          </w:tcPr>
          <w:p w:rsidR="004736F0" w:rsidRPr="00A6756F" w:rsidRDefault="004736F0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736F0" w:rsidRPr="00A6756F" w:rsidTr="00294476">
        <w:tc>
          <w:tcPr>
            <w:tcW w:w="1838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206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Healthful</w:t>
            </w:r>
          </w:p>
        </w:tc>
        <w:tc>
          <w:tcPr>
            <w:tcW w:w="4461" w:type="dxa"/>
            <w:vAlign w:val="center"/>
          </w:tcPr>
          <w:p w:rsidR="004736F0" w:rsidRPr="00A6756F" w:rsidRDefault="004736F0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18.5 ≤ BMI (kg/m2) ≤23.9</w:t>
            </w:r>
          </w:p>
        </w:tc>
        <w:tc>
          <w:tcPr>
            <w:tcW w:w="785" w:type="dxa"/>
            <w:vAlign w:val="center"/>
          </w:tcPr>
          <w:p w:rsidR="004736F0" w:rsidRPr="00A6756F" w:rsidRDefault="004736F0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36F0" w:rsidRPr="00A6756F" w:rsidTr="00294476">
        <w:tc>
          <w:tcPr>
            <w:tcW w:w="1838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Unhealthful</w:t>
            </w:r>
          </w:p>
        </w:tc>
        <w:tc>
          <w:tcPr>
            <w:tcW w:w="4461" w:type="dxa"/>
            <w:vAlign w:val="center"/>
          </w:tcPr>
          <w:p w:rsidR="004736F0" w:rsidRPr="00A6756F" w:rsidRDefault="004736F0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BMI &lt; 18.5 &amp; BMI &gt; 23.9</w:t>
            </w:r>
          </w:p>
        </w:tc>
        <w:tc>
          <w:tcPr>
            <w:tcW w:w="785" w:type="dxa"/>
            <w:vAlign w:val="center"/>
          </w:tcPr>
          <w:p w:rsidR="004736F0" w:rsidRPr="00A6756F" w:rsidRDefault="004736F0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736F0" w:rsidRPr="00A6756F" w:rsidTr="00294476">
        <w:tc>
          <w:tcPr>
            <w:tcW w:w="1838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206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Healthful</w:t>
            </w:r>
          </w:p>
        </w:tc>
        <w:tc>
          <w:tcPr>
            <w:tcW w:w="4461" w:type="dxa"/>
            <w:vAlign w:val="center"/>
          </w:tcPr>
          <w:p w:rsidR="004736F0" w:rsidRPr="00A6756F" w:rsidRDefault="004736F0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Never smoke &amp; Quit for 30 years or more</w:t>
            </w:r>
          </w:p>
        </w:tc>
        <w:tc>
          <w:tcPr>
            <w:tcW w:w="785" w:type="dxa"/>
            <w:vAlign w:val="center"/>
          </w:tcPr>
          <w:p w:rsidR="004736F0" w:rsidRPr="00A6756F" w:rsidRDefault="004736F0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36F0" w:rsidRPr="00A6756F" w:rsidTr="00294476">
        <w:tc>
          <w:tcPr>
            <w:tcW w:w="1838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Unhealthful</w:t>
            </w:r>
          </w:p>
        </w:tc>
        <w:tc>
          <w:tcPr>
            <w:tcW w:w="4461" w:type="dxa"/>
            <w:vAlign w:val="center"/>
          </w:tcPr>
          <w:p w:rsidR="004736F0" w:rsidRPr="00A6756F" w:rsidRDefault="004736F0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urrent smoke &amp; Quit less than 30 years </w:t>
            </w:r>
          </w:p>
        </w:tc>
        <w:tc>
          <w:tcPr>
            <w:tcW w:w="785" w:type="dxa"/>
            <w:vAlign w:val="center"/>
          </w:tcPr>
          <w:p w:rsidR="004736F0" w:rsidRPr="00A6756F" w:rsidRDefault="004736F0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736F0" w:rsidRPr="00A6756F" w:rsidTr="00294476">
        <w:tc>
          <w:tcPr>
            <w:tcW w:w="1838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06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Healthful</w:t>
            </w:r>
          </w:p>
        </w:tc>
        <w:tc>
          <w:tcPr>
            <w:tcW w:w="4461" w:type="dxa"/>
            <w:vAlign w:val="center"/>
          </w:tcPr>
          <w:p w:rsidR="004736F0" w:rsidRPr="00A6756F" w:rsidRDefault="004736F0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Moderate and high physical activity according to IPAQ</w:t>
            </w:r>
          </w:p>
        </w:tc>
        <w:tc>
          <w:tcPr>
            <w:tcW w:w="785" w:type="dxa"/>
            <w:vAlign w:val="center"/>
          </w:tcPr>
          <w:p w:rsidR="004736F0" w:rsidRPr="00A6756F" w:rsidRDefault="004736F0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36F0" w:rsidRPr="00A6756F" w:rsidTr="00294476">
        <w:tc>
          <w:tcPr>
            <w:tcW w:w="1838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Unhealthful</w:t>
            </w:r>
          </w:p>
        </w:tc>
        <w:tc>
          <w:tcPr>
            <w:tcW w:w="4461" w:type="dxa"/>
            <w:vAlign w:val="center"/>
          </w:tcPr>
          <w:p w:rsidR="004736F0" w:rsidRPr="00A6756F" w:rsidRDefault="004736F0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Low physical activity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according to IPAQ</w:t>
            </w:r>
          </w:p>
        </w:tc>
        <w:tc>
          <w:tcPr>
            <w:tcW w:w="785" w:type="dxa"/>
            <w:vAlign w:val="center"/>
          </w:tcPr>
          <w:p w:rsidR="004736F0" w:rsidRPr="00A6756F" w:rsidRDefault="004736F0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736F0" w:rsidRPr="00A6756F" w:rsidTr="00294476">
        <w:tc>
          <w:tcPr>
            <w:tcW w:w="1838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rinking status</w:t>
            </w:r>
          </w:p>
        </w:tc>
        <w:tc>
          <w:tcPr>
            <w:tcW w:w="1206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Healthful</w:t>
            </w:r>
          </w:p>
        </w:tc>
        <w:tc>
          <w:tcPr>
            <w:tcW w:w="4461" w:type="dxa"/>
            <w:vAlign w:val="center"/>
          </w:tcPr>
          <w:p w:rsidR="004736F0" w:rsidRPr="00A6756F" w:rsidRDefault="004736F0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No current alcohol consumption</w:t>
            </w:r>
          </w:p>
        </w:tc>
        <w:tc>
          <w:tcPr>
            <w:tcW w:w="785" w:type="dxa"/>
            <w:vAlign w:val="center"/>
          </w:tcPr>
          <w:p w:rsidR="004736F0" w:rsidRPr="00A6756F" w:rsidRDefault="004736F0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36F0" w:rsidRPr="00A6756F" w:rsidTr="00294476">
        <w:tc>
          <w:tcPr>
            <w:tcW w:w="1838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vAlign w:val="center"/>
          </w:tcPr>
          <w:p w:rsidR="004736F0" w:rsidRPr="00A6756F" w:rsidRDefault="004736F0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Unhealthful</w:t>
            </w:r>
          </w:p>
        </w:tc>
        <w:tc>
          <w:tcPr>
            <w:tcW w:w="4461" w:type="dxa"/>
            <w:vAlign w:val="center"/>
          </w:tcPr>
          <w:p w:rsidR="004736F0" w:rsidRPr="00A6756F" w:rsidRDefault="004736F0" w:rsidP="002944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sz w:val="24"/>
                <w:szCs w:val="24"/>
              </w:rPr>
              <w:t>Current alcohol consumption</w:t>
            </w:r>
          </w:p>
        </w:tc>
        <w:tc>
          <w:tcPr>
            <w:tcW w:w="785" w:type="dxa"/>
            <w:vAlign w:val="center"/>
          </w:tcPr>
          <w:p w:rsidR="004736F0" w:rsidRPr="00A6756F" w:rsidRDefault="004736F0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5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4736F0" w:rsidRDefault="004736F0" w:rsidP="004736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urrent alcohol consumption </w:t>
      </w:r>
      <w:r w:rsidRPr="009F620E">
        <w:rPr>
          <w:rFonts w:ascii="Times New Roman" w:hAnsi="Times New Roman" w:cs="Times New Roman"/>
          <w:sz w:val="24"/>
          <w:szCs w:val="24"/>
        </w:rPr>
        <w:t>defined as drinking more than or equal to 12 times in the past yea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736F0" w:rsidRDefault="004736F0" w:rsidP="004736F0">
      <w:pPr>
        <w:rPr>
          <w:rFonts w:ascii="Times New Roman" w:hAnsi="Times New Roman" w:cs="Times New Roman"/>
          <w:sz w:val="24"/>
          <w:szCs w:val="24"/>
        </w:rPr>
      </w:pPr>
    </w:p>
    <w:p w:rsidR="00DE1816" w:rsidRPr="004736F0" w:rsidRDefault="008E0046">
      <w:bookmarkStart w:id="0" w:name="_GoBack"/>
      <w:bookmarkEnd w:id="0"/>
    </w:p>
    <w:sectPr w:rsidR="00DE1816" w:rsidRPr="004736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0046" w:rsidRDefault="008E0046" w:rsidP="004736F0">
      <w:r>
        <w:separator/>
      </w:r>
    </w:p>
  </w:endnote>
  <w:endnote w:type="continuationSeparator" w:id="0">
    <w:p w:rsidR="008E0046" w:rsidRDefault="008E0046" w:rsidP="00473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0046" w:rsidRDefault="008E0046" w:rsidP="004736F0">
      <w:r>
        <w:separator/>
      </w:r>
    </w:p>
  </w:footnote>
  <w:footnote w:type="continuationSeparator" w:id="0">
    <w:p w:rsidR="008E0046" w:rsidRDefault="008E0046" w:rsidP="00473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D9B"/>
    <w:rsid w:val="004736F0"/>
    <w:rsid w:val="006E6A56"/>
    <w:rsid w:val="00875D9B"/>
    <w:rsid w:val="008E0046"/>
    <w:rsid w:val="00D47D96"/>
    <w:rsid w:val="00FB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70DF26-FD46-42A2-8E27-049110C57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36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6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6F0"/>
    <w:rPr>
      <w:sz w:val="18"/>
      <w:szCs w:val="18"/>
    </w:rPr>
  </w:style>
  <w:style w:type="table" w:styleId="a7">
    <w:name w:val="Table Grid"/>
    <w:basedOn w:val="a1"/>
    <w:uiPriority w:val="39"/>
    <w:rsid w:val="00473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>Microsoft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07-06T12:06:00Z</dcterms:created>
  <dcterms:modified xsi:type="dcterms:W3CDTF">2021-07-06T12:06:00Z</dcterms:modified>
</cp:coreProperties>
</file>